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  <w:spacing w:after="160" w:line="259" w:lineRule="auto"/>
        <w:ind w:left="0" w:right="0" w:firstLine="0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</w:rPr>
      </w:pPr>
      <w:r>
        <w:rPr>
          <w:rFonts w:ascii="Times New Roman" w:cs="Calibri" w:hAnsi="Times New Roman" w:eastAsia="Calibri"/>
          <w:b w:val="1"/>
          <w:bCs w:val="1"/>
          <w:sz w:val="24"/>
          <w:szCs w:val="24"/>
          <w:u w:color="000000"/>
          <w:rtl w:val="0"/>
          <w:lang w:val="en-US"/>
        </w:rPr>
        <w:t>Table S1. P-values associated with all statistical comparisons made in main and extended data figures.</w:t>
      </w:r>
      <w:r>
        <w:rPr>
          <w:rFonts w:ascii="Times New Roman" w:cs="Calibri" w:hAnsi="Times New Roman" w:eastAsia="Calibri" w:hint="default"/>
          <w:b w:val="1"/>
          <w:bCs w:val="1"/>
          <w:sz w:val="24"/>
          <w:szCs w:val="24"/>
          <w:u w:color="000000"/>
          <w:rtl w:val="0"/>
          <w:lang w:val="en-US"/>
        </w:rPr>
        <w:t> </w:t>
      </w:r>
      <w:r>
        <w:rPr>
          <w:rFonts w:ascii="Times New Roman" w:cs="Calibri" w:hAnsi="Times New Roman" w:eastAsia="Calibri"/>
          <w:b w:val="1"/>
          <w:bCs w:val="1"/>
          <w:sz w:val="24"/>
          <w:szCs w:val="24"/>
          <w:u w:color="000000"/>
          <w:rtl w:val="0"/>
        </w:rPr>
        <w:t xml:space="preserve"> </w:t>
      </w:r>
    </w:p>
    <w:tbl>
      <w:tblPr>
        <w:tblW w:w="9344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918"/>
        <w:gridCol w:w="3992"/>
        <w:gridCol w:w="1069"/>
        <w:gridCol w:w="3365"/>
      </w:tblGrid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Figure</w:t>
            </w:r>
          </w:p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Comparison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value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Test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918"/>
            <w:vMerge w:val="restart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Fig. 1</w:t>
            </w:r>
          </w:p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All CI crosses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&lt;0.000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[2d.Mo;M;+]x[F;-] vs. [5d.Mo;M;+]x[F;-] 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+]x[F;-] vs. [11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127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+]x[F;-] vs. [14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3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+]x[F;-] vs. [18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05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5d.Mo;M;+]x[F;-] vs. [11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2238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5d.Mo;M;+]x[F;-] vs. [14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95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5d.Mo;M;+]x[F;-] vs. [18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18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1d.Mo;M;+]x[F;-] vs. [14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1d.Mo;M;+]x[F;-] vs. [18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4d.Mo;M;+]x[F;-] vs. [18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918"/>
            <w:vMerge w:val="restart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Fig. 2A</w:t>
            </w:r>
          </w:p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All groups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0218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+;v;ab] vs. [5d.Mo;M;+;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+;v;ab] vs. [11d.Mo;M;+;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+;v;ab] vs. [14d.Mo;M;+;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+;v;ab] vs. [18d.Mo;M;+;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45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5d.Mo;M;+;v;ab] vs. [11d.Mo;M;+;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5d.Mo;M;+;v;ab] vs. [14d.Mo;M;+;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5d.Mo;M;+;v;ab] vs. [18d.Mo;M;+;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052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1d.Mo;M;+;v;ab] vs. [14d.Mo;M;+;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1d.Mo;M;+;v;ab] vs. [18d.Mo;M;+;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4d.Mo;M;+;v;ab] vs. [18d.Mo;M;+;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Fig. 2B</w:t>
            </w:r>
          </w:p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+;emb] vs. [11d.Mo;+;em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06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Mann-Whitney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U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918"/>
            <w:vMerge w:val="restart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Fig. 3</w:t>
            </w:r>
          </w:p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All groups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&lt;0.000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v;ov] vs. [11d.;F;+;v;ov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45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v;ov] vs. [2d.;F;+;nv;ov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0882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v;ov] vs. [11d.;F;+;nv;ov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1d.;F;+;v;ov] vs. [2d.;F;+;nv;ov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&lt;0.000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1d.;F;+;v;ov] vs. [11d.;F;+;nv;ov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24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nv;ov] vs. [11d.;F;+;nv;ov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87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918"/>
            <w:vMerge w:val="restart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Fig. S1</w:t>
            </w:r>
          </w:p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All CI crosses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06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All rescue crosses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3705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[2d.Mo;M;+]x[F;-] vs. [5d.Mo;M;+]x[F;-] 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9624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+]x[F;-] vs. [11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08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+]x[F;-] vs. [14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1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5d.Mo;M;+]x[F;-] vs. [11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1606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5d.Mo;M;+]x[F;-] vs. [14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7414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1d.Mo;M;+]x[F;-] vs. [14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[2d.Mo;M;+]x[F;+] vs. [5d.Mo;M;+]x[F;+] 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+]x[F;+] vs. [11d.Mo;M;+]x[F;+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+]x[F;+] vs. [14d.Mo;M;+]x[F;+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5d.Mo;M;+]x[F;+] vs. [11d.Mo;M;+]x[F;+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5d.Mo;M;+]x[F;+] vs. [14d.Mo;M;+]x[F;+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6495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1d.Mo;M;+]x[F;+] vs. [14d.Mo;M;+]x[F;+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918"/>
            <w:vMerge w:val="restart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Fig. S2</w:t>
            </w:r>
          </w:p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All uninfected crosses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3907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All CI crosses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42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-]x[F;-] vs. [5d.Mo;M;-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6493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-]x[F;-] vs. [11d.Mo;M;-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5d.Mo;M;-]x[F;-] vs. [11d.Mo;M;-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841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[2d.Mo;M;+]x[F;-] vs. [5d.Mo;M;+]x[F;-] 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Mo;M;+]x[F;-] vs. [11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33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5d.Mo;M;+]x[F;-] vs. [11d.Mo;M;+]x[F;-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2917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Fig. S3</w:t>
            </w:r>
          </w:p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All virgin females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&lt;0.000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All mated females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&lt;0.000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v;ov; groEL] vs. [2d.;F;+;v;ov; rp49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3476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v;ov; groEL] vs. [11d.;F;+;v;ov; groEL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&lt;0.000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v;ov; groEL] vs. [11d.;F;+;v;ov; rp49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0758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v;ov; rp49] vs. [11d.;F;+;v;ov; groEL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13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v;ov; rp49] vs. [11d.;F;+;v;ov; groEl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1d.;F;+;v;ov; groEL] vs. [11d.;F;+;v;ov; rp49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0605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nv;ov; groEL] vs. [2d.;F;+;nv;ov; rp49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04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nv;ov; groEL] vs. [11d.;F;+;nv;ov; groEL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102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nv;ov; groEL] vs. [11d.;F;+;nv;ov; rp49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&lt;0.000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nv;ov; rp49] vs. [11d.;F;+;nv;ov; groEL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nv;ov; rp49] vs. [11d.;F;+;nv;ov; rp49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1d.;F;+;nv;ov; groEL] vs. [11d.;F;+;nv;ov; rp49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7863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918"/>
            <w:vMerge w:val="restart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Fig. S4</w:t>
            </w:r>
          </w:p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All groups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&lt;0.000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v;ab] vs. [11d.;F;+;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&lt;0.000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v;ab] vs. [2d.;F;+;n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v;ab] vs. [11d.;F;+;n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6563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1d.;F;+;v;ab] vs. [2d.;F;+;n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u w:color="000000"/>
                <w:rtl w:val="0"/>
                <w:lang w:val="en-US"/>
              </w:rPr>
              <w:t>0.0094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11d.;F;+;v;ab] vs. [11d.;F;+;n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0.2291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18"/>
            <w:vMerge w:val="continue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</w:tcPr>
          <w:p/>
        </w:tc>
        <w:tc>
          <w:tcPr>
            <w:tcW w:type="dxa" w:w="3992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[2d.;F;+;nv;ab] vs. [11d.;F;+;nv;ab]</w:t>
            </w:r>
          </w:p>
        </w:tc>
        <w:tc>
          <w:tcPr>
            <w:tcW w:type="dxa" w:w="1069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righ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&gt;0.9999</w:t>
            </w:r>
          </w:p>
        </w:tc>
        <w:tc>
          <w:tcPr>
            <w:tcW w:type="dxa" w:w="3365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>Kruskal-Wallis with Dunn's multiple comparisons</w:t>
            </w:r>
          </w:p>
        </w:tc>
      </w:tr>
      <w:tr>
        <w:tblPrEx>
          <w:shd w:val="clear" w:color="auto" w:fill="cdd4e9"/>
        </w:tblPrEx>
        <w:trPr>
          <w:trHeight w:val="905" w:hRule="atLeast"/>
        </w:trPr>
        <w:tc>
          <w:tcPr>
            <w:tcW w:type="dxa" w:w="9344"/>
            <w:gridSpan w:val="4"/>
            <w:tcBorders>
              <w:top w:val="single" w:color="cccccc" w:sz="6" w:space="0" w:shadow="0" w:frame="0"/>
              <w:left w:val="single" w:color="cccccc" w:sz="6" w:space="0" w:shadow="0" w:frame="0"/>
              <w:bottom w:val="single" w:color="cccccc" w:sz="6" w:space="0" w:shadow="0" w:frame="0"/>
              <w:right w:val="single" w:color="cccccc" w:sz="6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#d.Mo = mother age, #d. = age, M = male, F = female, + = Wolbachia infected, - = Wolbachia uninfected, v = virgin, nv = not virgin, ab = abdomen, emb = embryo, ov = ovaries, bold </w:t>
            </w: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u w:color="000000"/>
                <w:rtl w:val="0"/>
                <w:lang w:val="en-US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u w:color="000000"/>
                <w:rtl w:val="0"/>
                <w:lang w:val="en-US"/>
              </w:rPr>
              <w:t xml:space="preserve"> values = significant</w:t>
            </w:r>
          </w:p>
        </w:tc>
      </w:tr>
    </w:tbl>
    <w:p>
      <w:pPr>
        <w:pStyle w:val="Body"/>
        <w:widowControl w:val="0"/>
        <w:bidi w:val="0"/>
        <w:spacing w:after="160"/>
        <w:ind w:left="0" w:right="0" w:firstLine="0"/>
        <w:jc w:val="both"/>
        <w:rPr>
          <w:rtl w:val="0"/>
        </w:rPr>
      </w:pPr>
      <w:r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